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0CAA" w14:textId="270BE7A6" w:rsidR="002559CC" w:rsidRPr="00C44763" w:rsidRDefault="005F5D74" w:rsidP="00874D50">
      <w:pPr>
        <w:snapToGrid w:val="0"/>
        <w:spacing w:line="440" w:lineRule="exact"/>
        <w:rPr>
          <w:rFonts w:ascii="Times New Roman" w:eastAsia="宋体" w:hAnsi="Times New Roman" w:cs="Times New Roman"/>
          <w:sz w:val="24"/>
          <w:szCs w:val="24"/>
        </w:rPr>
      </w:pPr>
      <w:r w:rsidRPr="00C4476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media Appendix 2. </w:t>
      </w:r>
      <w:r w:rsidRPr="00C44763">
        <w:rPr>
          <w:rFonts w:ascii="Times New Roman" w:eastAsia="宋体" w:hAnsi="Times New Roman" w:cs="Times New Roman"/>
          <w:sz w:val="24"/>
          <w:szCs w:val="24"/>
        </w:rPr>
        <w:t xml:space="preserve">Measurement </w:t>
      </w:r>
      <w:r w:rsidR="00B010DE" w:rsidRPr="00C44763">
        <w:rPr>
          <w:rFonts w:ascii="Times New Roman" w:eastAsia="宋体" w:hAnsi="Times New Roman" w:cs="Times New Roman"/>
          <w:sz w:val="24"/>
          <w:szCs w:val="24"/>
        </w:rPr>
        <w:t>i</w:t>
      </w:r>
      <w:r w:rsidRPr="00C44763">
        <w:rPr>
          <w:rFonts w:ascii="Times New Roman" w:eastAsia="宋体" w:hAnsi="Times New Roman" w:cs="Times New Roman"/>
          <w:sz w:val="24"/>
          <w:szCs w:val="24"/>
        </w:rPr>
        <w:t>tems</w:t>
      </w:r>
      <w:r w:rsidR="00C66B87" w:rsidRPr="00C4476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B010DE" w:rsidRPr="00C44763">
        <w:rPr>
          <w:rFonts w:ascii="Times New Roman" w:eastAsia="宋体" w:hAnsi="Times New Roman" w:cs="Times New Roman"/>
          <w:sz w:val="24"/>
          <w:szCs w:val="24"/>
        </w:rPr>
        <w:t>l</w:t>
      </w:r>
      <w:r w:rsidR="00C66B87" w:rsidRPr="00C44763">
        <w:rPr>
          <w:rFonts w:ascii="Times New Roman" w:eastAsia="宋体" w:hAnsi="Times New Roman" w:cs="Times New Roman"/>
          <w:sz w:val="24"/>
          <w:szCs w:val="24"/>
        </w:rPr>
        <w:t>oadings</w:t>
      </w:r>
      <w:r w:rsidRPr="00C44763">
        <w:rPr>
          <w:rFonts w:ascii="Times New Roman" w:eastAsia="宋体" w:hAnsi="Times New Roman" w:cs="Times New Roman"/>
          <w:sz w:val="24"/>
          <w:szCs w:val="24"/>
        </w:rPr>
        <w:t xml:space="preserve"> for </w:t>
      </w:r>
      <w:r w:rsidR="00B010DE" w:rsidRPr="00C44763">
        <w:rPr>
          <w:rFonts w:ascii="Times New Roman" w:eastAsia="宋体" w:hAnsi="Times New Roman" w:cs="Times New Roman"/>
          <w:sz w:val="24"/>
          <w:szCs w:val="24"/>
        </w:rPr>
        <w:t>q</w:t>
      </w:r>
      <w:r w:rsidR="00C66B87" w:rsidRPr="00C44763">
        <w:rPr>
          <w:rFonts w:ascii="Times New Roman" w:eastAsia="宋体" w:hAnsi="Times New Roman" w:cs="Times New Roman"/>
          <w:sz w:val="24"/>
          <w:szCs w:val="24"/>
        </w:rPr>
        <w:t xml:space="preserve">uantitative </w:t>
      </w:r>
      <w:r w:rsidR="00B010DE" w:rsidRPr="00C44763">
        <w:rPr>
          <w:rFonts w:ascii="Times New Roman" w:eastAsia="宋体" w:hAnsi="Times New Roman" w:cs="Times New Roman"/>
          <w:sz w:val="24"/>
          <w:szCs w:val="24"/>
        </w:rPr>
        <w:t>s</w:t>
      </w:r>
      <w:r w:rsidR="00C66B87" w:rsidRPr="00C44763">
        <w:rPr>
          <w:rFonts w:ascii="Times New Roman" w:eastAsia="宋体" w:hAnsi="Times New Roman" w:cs="Times New Roman"/>
          <w:sz w:val="24"/>
          <w:szCs w:val="24"/>
        </w:rPr>
        <w:t>tudy</w:t>
      </w:r>
      <w:r w:rsidR="002A4099" w:rsidRPr="00C44763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7068"/>
        <w:gridCol w:w="1016"/>
      </w:tblGrid>
      <w:tr w:rsidR="008B53A0" w:rsidRPr="00C44763" w14:paraId="1D8E89E0" w14:textId="4494EFCE" w:rsidTr="00357C3D">
        <w:trPr>
          <w:trHeight w:val="154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3F83A" w14:textId="186B286A" w:rsidR="008B53A0" w:rsidRPr="00C44763" w:rsidRDefault="008B53A0" w:rsidP="00874D50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宋体" w:hAnsi="Times New Roman" w:cs="Times New Roman"/>
                <w:sz w:val="24"/>
                <w:szCs w:val="24"/>
              </w:rPr>
              <w:t>Constructs and related indic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09651" w14:textId="1CE88983" w:rsidR="008B53A0" w:rsidRPr="00C44763" w:rsidRDefault="008B53A0" w:rsidP="00874D50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宋体" w:hAnsi="Times New Roman" w:cs="Times New Roman"/>
                <w:sz w:val="24"/>
                <w:szCs w:val="24"/>
              </w:rPr>
              <w:t>Loading</w:t>
            </w:r>
          </w:p>
        </w:tc>
      </w:tr>
      <w:tr w:rsidR="008B53A0" w:rsidRPr="00C44763" w14:paraId="2063BB16" w14:textId="17536B28" w:rsidTr="009D7FB3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04C1B8A" w14:textId="55E492BE" w:rsidR="008B53A0" w:rsidRPr="00C44763" w:rsidRDefault="008B53A0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havioral </w:t>
            </w:r>
            <w:r w:rsidR="00B010DE" w:rsidRPr="00C44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C44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tention to </w:t>
            </w:r>
            <w:r w:rsidR="00B010DE" w:rsidRPr="00C44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C44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2AD2D" w14:textId="78FD80CB" w:rsidR="008B53A0" w:rsidRPr="00C44763" w:rsidRDefault="008B53A0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16039BF3" w14:textId="76FA9AC5" w:rsidTr="00D4359D">
        <w:tc>
          <w:tcPr>
            <w:tcW w:w="0" w:type="auto"/>
          </w:tcPr>
          <w:p w14:paraId="70747774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D0D0EFD" w14:textId="14432F26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1. I intend to invest my time and effort in the internet hospitals.</w:t>
            </w:r>
          </w:p>
        </w:tc>
        <w:tc>
          <w:tcPr>
            <w:tcW w:w="0" w:type="auto"/>
          </w:tcPr>
          <w:p w14:paraId="0710687D" w14:textId="1A446520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7DA5" w:rsidRPr="00C44763" w14:paraId="7AC9DFFD" w14:textId="77777777" w:rsidTr="00D4359D">
        <w:tc>
          <w:tcPr>
            <w:tcW w:w="0" w:type="auto"/>
          </w:tcPr>
          <w:p w14:paraId="06C598B0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79A2CA" w14:textId="3F179540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2. I intend to increase my use of the internet hospitals in the foreseeable future.</w:t>
            </w:r>
          </w:p>
        </w:tc>
        <w:tc>
          <w:tcPr>
            <w:tcW w:w="0" w:type="auto"/>
          </w:tcPr>
          <w:p w14:paraId="3B20F7A9" w14:textId="4CE82D7A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7DA5" w:rsidRPr="00C44763" w14:paraId="44C28E48" w14:textId="1B852CB3" w:rsidTr="00D4359D">
        <w:tc>
          <w:tcPr>
            <w:tcW w:w="0" w:type="auto"/>
          </w:tcPr>
          <w:p w14:paraId="5E2CA24F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8264F6" w14:textId="657F42A5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3. I intend to switch from the current way of working to the internet hospitals.</w:t>
            </w:r>
          </w:p>
        </w:tc>
        <w:tc>
          <w:tcPr>
            <w:tcW w:w="0" w:type="auto"/>
          </w:tcPr>
          <w:p w14:paraId="5F1085B9" w14:textId="0733F58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B53A0" w:rsidRPr="00C44763" w14:paraId="73BC7A9C" w14:textId="17E6FAFA" w:rsidTr="002617BF">
        <w:tc>
          <w:tcPr>
            <w:tcW w:w="0" w:type="auto"/>
            <w:gridSpan w:val="2"/>
          </w:tcPr>
          <w:p w14:paraId="079B316A" w14:textId="391921E8" w:rsidR="008B53A0" w:rsidRPr="00C44763" w:rsidRDefault="008B53A0" w:rsidP="00874D50">
            <w:pPr>
              <w:pStyle w:val="TOC1"/>
            </w:pPr>
            <w:r w:rsidRPr="00C44763">
              <w:t xml:space="preserve">Resistance to </w:t>
            </w:r>
            <w:r w:rsidR="00B010DE" w:rsidRPr="00C44763">
              <w:t>c</w:t>
            </w:r>
            <w:r w:rsidRPr="00C44763">
              <w:t>hange</w:t>
            </w:r>
          </w:p>
        </w:tc>
        <w:tc>
          <w:tcPr>
            <w:tcW w:w="0" w:type="auto"/>
          </w:tcPr>
          <w:p w14:paraId="13370A76" w14:textId="776A23A1" w:rsidR="008B53A0" w:rsidRPr="00C44763" w:rsidRDefault="008B53A0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27E51781" w14:textId="77777777" w:rsidTr="00D4359D">
        <w:tc>
          <w:tcPr>
            <w:tcW w:w="0" w:type="auto"/>
          </w:tcPr>
          <w:p w14:paraId="64E8E9F4" w14:textId="77777777" w:rsidR="00F87DA5" w:rsidRPr="00C44763" w:rsidRDefault="00F87DA5" w:rsidP="00874D50">
            <w:pPr>
              <w:pStyle w:val="TOC1"/>
              <w:rPr>
                <w:b w:val="0"/>
                <w:bCs w:val="0"/>
              </w:rPr>
            </w:pPr>
          </w:p>
        </w:tc>
        <w:tc>
          <w:tcPr>
            <w:tcW w:w="0" w:type="auto"/>
          </w:tcPr>
          <w:p w14:paraId="5122EA04" w14:textId="245BA551" w:rsidR="00F87DA5" w:rsidRPr="00C44763" w:rsidRDefault="000B4A81" w:rsidP="00874D50">
            <w:pPr>
              <w:pStyle w:val="TOC1"/>
              <w:rPr>
                <w:b w:val="0"/>
                <w:bCs w:val="0"/>
              </w:rPr>
            </w:pPr>
            <w:r w:rsidRPr="00C44763">
              <w:rPr>
                <w:b w:val="0"/>
                <w:bCs w:val="0"/>
              </w:rPr>
              <w:t xml:space="preserve">1. </w:t>
            </w:r>
            <w:r w:rsidR="00F87DA5" w:rsidRPr="00C44763">
              <w:rPr>
                <w:b w:val="0"/>
                <w:bCs w:val="0"/>
              </w:rPr>
              <w:t>I don’t want the internet hospitals to change the way I care for patient processes.</w:t>
            </w:r>
          </w:p>
        </w:tc>
        <w:tc>
          <w:tcPr>
            <w:tcW w:w="0" w:type="auto"/>
          </w:tcPr>
          <w:p w14:paraId="01189A53" w14:textId="3DE5D405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F87DA5" w:rsidRPr="00C44763" w14:paraId="37CA7B81" w14:textId="419908D7" w:rsidTr="00D4359D">
        <w:tc>
          <w:tcPr>
            <w:tcW w:w="0" w:type="auto"/>
          </w:tcPr>
          <w:p w14:paraId="59C95B4D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B895E1" w14:textId="135B775A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want the internet hospitals to change the way I make clinical decisions.</w:t>
            </w:r>
          </w:p>
        </w:tc>
        <w:tc>
          <w:tcPr>
            <w:tcW w:w="0" w:type="auto"/>
          </w:tcPr>
          <w:p w14:paraId="26F4EDE2" w14:textId="77E51FF2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F87DA5" w:rsidRPr="00C44763" w14:paraId="5F9A7069" w14:textId="1D56BF69" w:rsidTr="00D4359D">
        <w:tc>
          <w:tcPr>
            <w:tcW w:w="0" w:type="auto"/>
          </w:tcPr>
          <w:p w14:paraId="1E0CE6B8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F0E3C5" w14:textId="1EA4619D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want the internet hospitals to change the way I interact with other people on my job.</w:t>
            </w:r>
          </w:p>
        </w:tc>
        <w:tc>
          <w:tcPr>
            <w:tcW w:w="0" w:type="auto"/>
          </w:tcPr>
          <w:p w14:paraId="23F9DD7D" w14:textId="2C0778E2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87DA5" w:rsidRPr="00C44763" w14:paraId="6978E2D9" w14:textId="43B2BCAE" w:rsidTr="00D4359D">
        <w:tc>
          <w:tcPr>
            <w:tcW w:w="0" w:type="auto"/>
          </w:tcPr>
          <w:p w14:paraId="2E433A7A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D7496E" w14:textId="1314FCA0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Overall, I don’t want the internet hospitals to change the way I currently work.</w:t>
            </w:r>
          </w:p>
        </w:tc>
        <w:tc>
          <w:tcPr>
            <w:tcW w:w="0" w:type="auto"/>
          </w:tcPr>
          <w:p w14:paraId="3AFD48DC" w14:textId="35B53438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B4A81" w:rsidRPr="00C44763" w14:paraId="53C7B29C" w14:textId="21E0FE1C" w:rsidTr="00BB09A5">
        <w:tc>
          <w:tcPr>
            <w:tcW w:w="0" w:type="auto"/>
            <w:gridSpan w:val="2"/>
          </w:tcPr>
          <w:p w14:paraId="65B4D4FF" w14:textId="0D824A98" w:rsidR="000B4A81" w:rsidRPr="00C44763" w:rsidRDefault="000B4A81" w:rsidP="00874D50">
            <w:pPr>
              <w:pStyle w:val="TOC1"/>
            </w:pPr>
            <w:r w:rsidRPr="00C44763">
              <w:t xml:space="preserve">Performance </w:t>
            </w:r>
            <w:r w:rsidR="00B010DE" w:rsidRPr="00C44763">
              <w:t>e</w:t>
            </w:r>
            <w:r w:rsidRPr="00C44763">
              <w:t>xpectancy</w:t>
            </w:r>
          </w:p>
        </w:tc>
        <w:tc>
          <w:tcPr>
            <w:tcW w:w="0" w:type="auto"/>
          </w:tcPr>
          <w:p w14:paraId="4F813803" w14:textId="7F064C66" w:rsidR="000B4A81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03AB4A25" w14:textId="2B4E9BA4" w:rsidTr="00D4359D">
        <w:tc>
          <w:tcPr>
            <w:tcW w:w="0" w:type="auto"/>
          </w:tcPr>
          <w:p w14:paraId="7D667C28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1BDE98" w14:textId="0434F3FE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would find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useful in my job.</w:t>
            </w:r>
          </w:p>
        </w:tc>
        <w:tc>
          <w:tcPr>
            <w:tcW w:w="0" w:type="auto"/>
          </w:tcPr>
          <w:p w14:paraId="01B5A02C" w14:textId="0F8F194A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F87DA5" w:rsidRPr="00C44763" w14:paraId="68B44C6D" w14:textId="2FCE774D" w:rsidTr="00D4359D">
        <w:tc>
          <w:tcPr>
            <w:tcW w:w="0" w:type="auto"/>
          </w:tcPr>
          <w:p w14:paraId="66A11636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481C92" w14:textId="0FA45758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f I use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, I will increase my chances of getting a salary increase or promotion.</w:t>
            </w:r>
          </w:p>
        </w:tc>
        <w:tc>
          <w:tcPr>
            <w:tcW w:w="0" w:type="auto"/>
          </w:tcPr>
          <w:p w14:paraId="1EC38B1C" w14:textId="7FC9ED5E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F87DA5" w:rsidRPr="00C44763" w14:paraId="608ED88C" w14:textId="4EBC7C40" w:rsidTr="00D4359D">
        <w:tc>
          <w:tcPr>
            <w:tcW w:w="0" w:type="auto"/>
          </w:tcPr>
          <w:p w14:paraId="7F008A92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E4F04D" w14:textId="288B08D0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Using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enables me to accomplish tasks more quickly.</w:t>
            </w:r>
          </w:p>
        </w:tc>
        <w:tc>
          <w:tcPr>
            <w:tcW w:w="0" w:type="auto"/>
          </w:tcPr>
          <w:p w14:paraId="2FF77D3D" w14:textId="00A425EA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F87DA5" w:rsidRPr="00C44763" w14:paraId="256C6667" w14:textId="77777777" w:rsidTr="00D4359D">
        <w:tc>
          <w:tcPr>
            <w:tcW w:w="0" w:type="auto"/>
          </w:tcPr>
          <w:p w14:paraId="358AA950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4DA6C7" w14:textId="611484F2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Using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increases my productivity.</w:t>
            </w:r>
          </w:p>
        </w:tc>
        <w:tc>
          <w:tcPr>
            <w:tcW w:w="0" w:type="auto"/>
          </w:tcPr>
          <w:p w14:paraId="2175207F" w14:textId="344F31BD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B4A81" w:rsidRPr="00C44763" w14:paraId="6D11BA43" w14:textId="448C6CC5" w:rsidTr="007D71D3">
        <w:tc>
          <w:tcPr>
            <w:tcW w:w="0" w:type="auto"/>
            <w:gridSpan w:val="2"/>
          </w:tcPr>
          <w:p w14:paraId="6C3B21A9" w14:textId="3C4033E8" w:rsidR="000B4A81" w:rsidRPr="00C44763" w:rsidRDefault="000B4A81" w:rsidP="00874D50">
            <w:pPr>
              <w:pStyle w:val="TOC1"/>
            </w:pPr>
            <w:r w:rsidRPr="00C44763">
              <w:t xml:space="preserve">Social </w:t>
            </w:r>
            <w:r w:rsidR="00B010DE" w:rsidRPr="00C44763">
              <w:t>i</w:t>
            </w:r>
            <w:r w:rsidRPr="00C44763">
              <w:t>nfluence</w:t>
            </w:r>
          </w:p>
        </w:tc>
        <w:tc>
          <w:tcPr>
            <w:tcW w:w="0" w:type="auto"/>
          </w:tcPr>
          <w:p w14:paraId="5A3592B6" w14:textId="34A8E47C" w:rsidR="000B4A81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74C72546" w14:textId="544A4574" w:rsidTr="00D4359D">
        <w:tc>
          <w:tcPr>
            <w:tcW w:w="0" w:type="auto"/>
          </w:tcPr>
          <w:p w14:paraId="1D12CC67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38E28" w14:textId="1E1DC0BF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People who are important to me think that I should use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40575E37" w14:textId="11D432D2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7DA5" w:rsidRPr="00C44763" w14:paraId="1DFDF8BB" w14:textId="72C62D1C" w:rsidTr="00D4359D">
        <w:tc>
          <w:tcPr>
            <w:tcW w:w="0" w:type="auto"/>
          </w:tcPr>
          <w:p w14:paraId="0E9D11A5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EDD289" w14:textId="148FD108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People who influence my behavior think that I should use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37BD6FCD" w14:textId="14AE50BF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87DA5" w:rsidRPr="00C44763" w14:paraId="61C90222" w14:textId="77777777" w:rsidTr="00D4359D">
        <w:tc>
          <w:tcPr>
            <w:tcW w:w="0" w:type="auto"/>
          </w:tcPr>
          <w:p w14:paraId="24750487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D3BAA3" w14:textId="61CAC96B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3. T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he senior management of this hospital has motivated me in the use of the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D7CA4BE" w14:textId="7E5C7A89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B4A81" w:rsidRPr="00C44763" w14:paraId="7F43EA1F" w14:textId="7976E336" w:rsidTr="00064805">
        <w:tc>
          <w:tcPr>
            <w:tcW w:w="0" w:type="auto"/>
            <w:gridSpan w:val="2"/>
          </w:tcPr>
          <w:p w14:paraId="1930D712" w14:textId="4D84EC12" w:rsidR="000B4A81" w:rsidRPr="00C44763" w:rsidRDefault="000B4A81" w:rsidP="00874D50">
            <w:pPr>
              <w:pStyle w:val="TOC1"/>
            </w:pPr>
            <w:r w:rsidRPr="00C44763">
              <w:lastRenderedPageBreak/>
              <w:t xml:space="preserve">Work </w:t>
            </w:r>
            <w:r w:rsidR="00B010DE" w:rsidRPr="00C44763">
              <w:t>o</w:t>
            </w:r>
            <w:r w:rsidRPr="00C44763">
              <w:t>verload</w:t>
            </w:r>
          </w:p>
        </w:tc>
        <w:tc>
          <w:tcPr>
            <w:tcW w:w="0" w:type="auto"/>
          </w:tcPr>
          <w:p w14:paraId="60F7835B" w14:textId="0813F51A" w:rsidR="000B4A81" w:rsidRPr="00C44763" w:rsidRDefault="000B4A81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4C7ADFCF" w14:textId="127713E7" w:rsidTr="00D4359D">
        <w:tc>
          <w:tcPr>
            <w:tcW w:w="0" w:type="auto"/>
          </w:tcPr>
          <w:p w14:paraId="6E01B243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799A93" w14:textId="40823422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create many more requests, problems, or complaints in my job than I would otherwise experience.</w:t>
            </w:r>
          </w:p>
        </w:tc>
        <w:tc>
          <w:tcPr>
            <w:tcW w:w="0" w:type="auto"/>
          </w:tcPr>
          <w:p w14:paraId="7D433039" w14:textId="4547CA9F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87DA5" w:rsidRPr="00C44763" w14:paraId="2CF583CE" w14:textId="77777777" w:rsidTr="00D4359D">
        <w:tc>
          <w:tcPr>
            <w:tcW w:w="0" w:type="auto"/>
          </w:tcPr>
          <w:p w14:paraId="4731BE7E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3E3784" w14:textId="796386FD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feel busy or rushed due to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FE19A9F" w14:textId="6E350CC0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F87DA5" w:rsidRPr="00C44763" w14:paraId="550B7774" w14:textId="159DFA76" w:rsidTr="00D4359D">
        <w:tc>
          <w:tcPr>
            <w:tcW w:w="0" w:type="auto"/>
          </w:tcPr>
          <w:p w14:paraId="0A46324B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E8EE7B" w14:textId="2B7782B3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feel pressured due to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689E4F2A" w14:textId="4F28C116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B4A81" w:rsidRPr="00C44763" w14:paraId="4434EDC3" w14:textId="1C4FF758" w:rsidTr="00CD0ABD">
        <w:tc>
          <w:tcPr>
            <w:tcW w:w="0" w:type="auto"/>
            <w:gridSpan w:val="2"/>
          </w:tcPr>
          <w:p w14:paraId="7A15B278" w14:textId="549526B7" w:rsidR="000B4A81" w:rsidRPr="00C44763" w:rsidRDefault="000B4A81" w:rsidP="00874D50">
            <w:pPr>
              <w:pStyle w:val="TOC1"/>
            </w:pPr>
            <w:r w:rsidRPr="00C44763">
              <w:t xml:space="preserve">Role </w:t>
            </w:r>
            <w:r w:rsidR="00B010DE" w:rsidRPr="00C44763">
              <w:t>a</w:t>
            </w:r>
            <w:r w:rsidRPr="00C44763">
              <w:t>mbiguity</w:t>
            </w:r>
          </w:p>
        </w:tc>
        <w:tc>
          <w:tcPr>
            <w:tcW w:w="0" w:type="auto"/>
          </w:tcPr>
          <w:p w14:paraId="42D0B2D3" w14:textId="5AA5EE5A" w:rsidR="000B4A81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DA5" w:rsidRPr="00C44763" w14:paraId="229BC1F2" w14:textId="5B6929E8" w:rsidTr="00D4359D">
        <w:tc>
          <w:tcPr>
            <w:tcW w:w="0" w:type="auto"/>
          </w:tcPr>
          <w:p w14:paraId="3D2DBD08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922A2E" w14:textId="636866DD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am unsure whether I have to deal with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problems or with my other work activities.</w:t>
            </w:r>
          </w:p>
        </w:tc>
        <w:tc>
          <w:tcPr>
            <w:tcW w:w="0" w:type="auto"/>
          </w:tcPr>
          <w:p w14:paraId="6C79A0A4" w14:textId="3B14E3A5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87DA5" w:rsidRPr="00C44763" w14:paraId="5A2EF24A" w14:textId="11149AFB" w:rsidTr="00D4359D">
        <w:tc>
          <w:tcPr>
            <w:tcW w:w="0" w:type="auto"/>
          </w:tcPr>
          <w:p w14:paraId="52003A47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6C265F" w14:textId="10495B4D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am unsure what to prioritize: dealing with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problems or my other work activities.</w:t>
            </w:r>
          </w:p>
        </w:tc>
        <w:tc>
          <w:tcPr>
            <w:tcW w:w="0" w:type="auto"/>
          </w:tcPr>
          <w:p w14:paraId="5E8A5C22" w14:textId="2B6DFC79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F87DA5" w:rsidRPr="00C44763" w14:paraId="146BAA87" w14:textId="7CFD7318" w:rsidTr="00D4359D">
        <w:tc>
          <w:tcPr>
            <w:tcW w:w="0" w:type="auto"/>
          </w:tcPr>
          <w:p w14:paraId="44829145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11F8C4" w14:textId="657E1988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I cannot allocate time properly for my work activities because my time spent on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-activities varies.</w:t>
            </w:r>
          </w:p>
        </w:tc>
        <w:tc>
          <w:tcPr>
            <w:tcW w:w="0" w:type="auto"/>
          </w:tcPr>
          <w:p w14:paraId="22354B65" w14:textId="357B6508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F87DA5" w:rsidRPr="009B05EE" w14:paraId="16C74FF7" w14:textId="77777777" w:rsidTr="00D4359D">
        <w:tc>
          <w:tcPr>
            <w:tcW w:w="0" w:type="auto"/>
          </w:tcPr>
          <w:p w14:paraId="435B12CC" w14:textId="77777777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4D0968" w14:textId="39E1491A" w:rsidR="00F87DA5" w:rsidRPr="00C44763" w:rsidRDefault="000B4A81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Time spent resolving </w:t>
            </w:r>
            <w:r w:rsidR="00F87DA5" w:rsidRPr="00C44763">
              <w:rPr>
                <w:rFonts w:ascii="Times New Roman" w:eastAsia="Times New Roman" w:hAnsi="Times New Roman" w:cs="Times New Roman"/>
                <w:sz w:val="24"/>
                <w:szCs w:val="24"/>
              </w:rPr>
              <w:t>internet hospitals</w:t>
            </w:r>
            <w:r w:rsidR="00F87DA5" w:rsidRPr="00C44763">
              <w:rPr>
                <w:rFonts w:ascii="Times New Roman" w:hAnsi="Times New Roman" w:cs="Times New Roman"/>
                <w:sz w:val="24"/>
                <w:szCs w:val="24"/>
              </w:rPr>
              <w:t xml:space="preserve"> problems takes time away from fulfilling my other work responsibilities.</w:t>
            </w:r>
          </w:p>
        </w:tc>
        <w:tc>
          <w:tcPr>
            <w:tcW w:w="0" w:type="auto"/>
          </w:tcPr>
          <w:p w14:paraId="199C286B" w14:textId="59DFAACA" w:rsidR="00F87DA5" w:rsidRPr="00C44763" w:rsidRDefault="00F87DA5" w:rsidP="00874D50">
            <w:pPr>
              <w:snapToGrid w:val="0"/>
              <w:spacing w:line="4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4476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</w:tbl>
    <w:p w14:paraId="17ED41EC" w14:textId="77777777" w:rsidR="007F6030" w:rsidRDefault="007F6030" w:rsidP="00874D50">
      <w:pPr>
        <w:snapToGrid w:val="0"/>
        <w:spacing w:line="440" w:lineRule="exact"/>
      </w:pPr>
    </w:p>
    <w:p w14:paraId="29FAC2EC" w14:textId="77777777" w:rsidR="000B4A81" w:rsidRDefault="000B4A81" w:rsidP="00874D50">
      <w:pPr>
        <w:snapToGrid w:val="0"/>
        <w:spacing w:line="440" w:lineRule="exact"/>
      </w:pPr>
    </w:p>
    <w:p w14:paraId="78D3473C" w14:textId="77777777" w:rsidR="000B4A81" w:rsidRPr="002559CC" w:rsidRDefault="000B4A81" w:rsidP="00874D50">
      <w:pPr>
        <w:snapToGrid w:val="0"/>
        <w:spacing w:line="440" w:lineRule="exact"/>
      </w:pPr>
    </w:p>
    <w:sectPr w:rsidR="000B4A81" w:rsidRPr="00255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85770" w14:textId="77777777" w:rsidR="00221E8A" w:rsidRDefault="00221E8A" w:rsidP="002559CC">
      <w:r>
        <w:separator/>
      </w:r>
    </w:p>
  </w:endnote>
  <w:endnote w:type="continuationSeparator" w:id="0">
    <w:p w14:paraId="6EC9223E" w14:textId="77777777" w:rsidR="00221E8A" w:rsidRDefault="00221E8A" w:rsidP="00255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55B74" w14:textId="77777777" w:rsidR="00221E8A" w:rsidRDefault="00221E8A" w:rsidP="002559CC">
      <w:r>
        <w:separator/>
      </w:r>
    </w:p>
  </w:footnote>
  <w:footnote w:type="continuationSeparator" w:id="0">
    <w:p w14:paraId="2F251D03" w14:textId="77777777" w:rsidR="00221E8A" w:rsidRDefault="00221E8A" w:rsidP="002559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FC"/>
    <w:rsid w:val="00060EFC"/>
    <w:rsid w:val="0009219E"/>
    <w:rsid w:val="00097D2F"/>
    <w:rsid w:val="000B4A81"/>
    <w:rsid w:val="000C7C4A"/>
    <w:rsid w:val="00186461"/>
    <w:rsid w:val="00221E8A"/>
    <w:rsid w:val="002559CC"/>
    <w:rsid w:val="002A4099"/>
    <w:rsid w:val="003658E0"/>
    <w:rsid w:val="005F5D74"/>
    <w:rsid w:val="0064436F"/>
    <w:rsid w:val="0073536B"/>
    <w:rsid w:val="00793F8B"/>
    <w:rsid w:val="007F6030"/>
    <w:rsid w:val="00813A16"/>
    <w:rsid w:val="00874D50"/>
    <w:rsid w:val="008A7511"/>
    <w:rsid w:val="008B53A0"/>
    <w:rsid w:val="009B05EE"/>
    <w:rsid w:val="00AB1518"/>
    <w:rsid w:val="00B010DE"/>
    <w:rsid w:val="00BE1454"/>
    <w:rsid w:val="00BE7DB1"/>
    <w:rsid w:val="00C44763"/>
    <w:rsid w:val="00C53593"/>
    <w:rsid w:val="00C5359F"/>
    <w:rsid w:val="00C66B87"/>
    <w:rsid w:val="00CB324C"/>
    <w:rsid w:val="00D4359D"/>
    <w:rsid w:val="00E10429"/>
    <w:rsid w:val="00F8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8F02B"/>
  <w15:chartTrackingRefBased/>
  <w15:docId w15:val="{42F09D9D-A98F-4A9D-82F8-BEF36361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9C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559CC"/>
    <w:pPr>
      <w:keepNext/>
      <w:keepLines/>
      <w:widowControl/>
      <w:snapToGrid w:val="0"/>
      <w:spacing w:line="440" w:lineRule="exact"/>
      <w:jc w:val="left"/>
      <w:outlineLvl w:val="1"/>
    </w:pPr>
    <w:rPr>
      <w:rFonts w:ascii="Times New Roman" w:eastAsia="Times New Roman" w:hAnsi="Times New Roman" w:cstheme="majorBidi"/>
      <w:b/>
      <w:bCs/>
      <w:kern w:val="0"/>
      <w:sz w:val="28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59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59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59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59C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559CC"/>
    <w:rPr>
      <w:rFonts w:ascii="Times New Roman" w:eastAsia="Times New Roman" w:hAnsi="Times New Roman" w:cstheme="majorBidi"/>
      <w:b/>
      <w:bCs/>
      <w:kern w:val="0"/>
      <w:sz w:val="28"/>
      <w:szCs w:val="26"/>
      <w:lang w:eastAsia="en-US"/>
    </w:rPr>
  </w:style>
  <w:style w:type="table" w:styleId="a7">
    <w:name w:val="Table Grid"/>
    <w:basedOn w:val="a1"/>
    <w:uiPriority w:val="39"/>
    <w:rsid w:val="00255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a"/>
    <w:next w:val="a"/>
    <w:autoRedefine/>
    <w:uiPriority w:val="39"/>
    <w:unhideWhenUsed/>
    <w:rsid w:val="000B4A81"/>
    <w:pPr>
      <w:tabs>
        <w:tab w:val="right" w:leader="dot" w:pos="8296"/>
      </w:tabs>
      <w:snapToGrid w:val="0"/>
      <w:spacing w:line="440" w:lineRule="exact"/>
    </w:pPr>
    <w:rPr>
      <w:rFonts w:ascii="Times New Roman" w:eastAsia="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嫄</dc:creator>
  <cp:keywords/>
  <dc:description/>
  <cp:lastModifiedBy>浩嫄</cp:lastModifiedBy>
  <cp:revision>30</cp:revision>
  <dcterms:created xsi:type="dcterms:W3CDTF">2023-02-18T20:23:00Z</dcterms:created>
  <dcterms:modified xsi:type="dcterms:W3CDTF">2023-06-23T06:47:00Z</dcterms:modified>
</cp:coreProperties>
</file>